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863"/>
        <w:gridCol w:w="660"/>
        <w:gridCol w:w="1392"/>
        <w:gridCol w:w="827"/>
        <w:gridCol w:w="236"/>
        <w:gridCol w:w="773"/>
        <w:gridCol w:w="1337"/>
        <w:gridCol w:w="851"/>
      </w:tblGrid>
      <w:tr>
        <w:trPr>
          <w:trHeight w:val="312" w:hRule="atLeast"/>
        </w:trPr>
        <w:tc>
          <w:tcPr>
            <w:tcW w:w="7893" w:type="dxa"/>
            <w:gridSpan w:val="9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able S9 Significant and marginally significant associations for NSCL/P with SNPs in and arou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BMP4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4"/>
                <w:szCs w:val="14"/>
              </w:rPr>
              <w:t>jointly considering G and interaction with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maternal SMK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using conditional logistic regres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models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in 679 complete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European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r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informative for SMK</w:t>
            </w:r>
          </w:p>
        </w:tc>
      </w:tr>
      <w:tr>
        <w:trPr>
          <w:trHeight w:val="312" w:hRule="atLeast"/>
        </w:trPr>
        <w:tc>
          <w:tcPr>
            <w:tcW w:w="7893" w:type="dxa"/>
            <w:gridSpan w:val="9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7893" w:type="dxa"/>
            <w:gridSpan w:val="9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5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P name</w:t>
            </w:r>
          </w:p>
        </w:tc>
        <w:tc>
          <w:tcPr>
            <w:tcW w:w="8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287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ll Trios inform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MK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96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rios without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 SMK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  <w:br/>
              <w:t>_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</w:rPr>
              <w:t>P_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2df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G+G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xSMK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s199934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419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7.2 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9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2)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8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.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8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5533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9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2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7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.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0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s215027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3110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2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2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9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9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4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s714889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31660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2 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2)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6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9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NP name</w:t>
            </w:r>
          </w:p>
        </w:tc>
        <w:tc>
          <w:tcPr>
            <w:tcW w:w="8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28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rios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a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po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re 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 SMK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9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ll trios informative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MK(gTDT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rPr>
          <w:trHeight w:val="23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s199934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419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6.7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0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.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2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5533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7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7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0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.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9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6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23" w:hRule="atLeas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s215027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3110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2 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2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6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5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.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9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9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s7148896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316607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8.7 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0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9)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2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4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12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21:00Z</dcterms:modified>
  <cp:revision>3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